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78872" w14:textId="20CCF4E3" w:rsidR="00033697" w:rsidRPr="00033697" w:rsidRDefault="00033697" w:rsidP="00033697">
      <w:pPr>
        <w:spacing w:line="288" w:lineRule="auto"/>
        <w:rPr>
          <w:rFonts w:ascii="Times" w:eastAsia="Times New Roman" w:hAnsi="Times" w:cs="Lucida Grande"/>
          <w:b/>
          <w:color w:val="3E3D40"/>
          <w:kern w:val="0"/>
          <w:sz w:val="21"/>
          <w:szCs w:val="21"/>
          <w:shd w:val="clear" w:color="auto" w:fill="FFFFFF"/>
        </w:rPr>
      </w:pPr>
      <w:r w:rsidRPr="00033697">
        <w:rPr>
          <w:rFonts w:ascii="Times" w:hAnsi="Times" w:cs="Times New Roman"/>
          <w:b/>
          <w:sz w:val="21"/>
          <w:szCs w:val="21"/>
        </w:rPr>
        <w:t xml:space="preserve">Table S1 </w:t>
      </w:r>
      <w:proofErr w:type="gramStart"/>
      <w:r w:rsidRPr="00033697">
        <w:rPr>
          <w:rFonts w:ascii="Times" w:hAnsi="Times"/>
          <w:b/>
          <w:color w:val="000000" w:themeColor="text1"/>
          <w:sz w:val="21"/>
          <w:szCs w:val="21"/>
        </w:rPr>
        <w:t>The</w:t>
      </w:r>
      <w:proofErr w:type="gramEnd"/>
      <w:r w:rsidRPr="00033697">
        <w:rPr>
          <w:rFonts w:ascii="Times" w:hAnsi="Times"/>
          <w:b/>
          <w:color w:val="000000" w:themeColor="text1"/>
          <w:sz w:val="21"/>
          <w:szCs w:val="21"/>
        </w:rPr>
        <w:t xml:space="preserve"> characteristics of </w:t>
      </w:r>
      <w:r w:rsidRPr="00033697">
        <w:rPr>
          <w:rFonts w:ascii="Times" w:eastAsia="Times New Roman" w:hAnsi="Times" w:cs="Lucida Grande"/>
          <w:b/>
          <w:color w:val="3E3D40"/>
          <w:kern w:val="0"/>
          <w:sz w:val="21"/>
          <w:szCs w:val="21"/>
          <w:shd w:val="clear" w:color="auto" w:fill="FFFFFF"/>
        </w:rPr>
        <w:t>the children with ASD who whether or not completed the study.</w:t>
      </w:r>
    </w:p>
    <w:tbl>
      <w:tblPr>
        <w:tblStyle w:val="TableGrid"/>
        <w:tblW w:w="8262" w:type="dxa"/>
        <w:tblLook w:val="04A0" w:firstRow="1" w:lastRow="0" w:firstColumn="1" w:lastColumn="0" w:noHBand="0" w:noVBand="1"/>
      </w:tblPr>
      <w:tblGrid>
        <w:gridCol w:w="2409"/>
        <w:gridCol w:w="1701"/>
        <w:gridCol w:w="1418"/>
        <w:gridCol w:w="1275"/>
        <w:gridCol w:w="1459"/>
      </w:tblGrid>
      <w:tr w:rsidR="00033697" w14:paraId="197F8E9B" w14:textId="77777777" w:rsidTr="00AC23CF"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2AA6C9C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F15656C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ASD subgroup</w:t>
            </w:r>
          </w:p>
          <w:p w14:paraId="72E0EEBF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n=1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A3401CF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ASDs were ex-</w:t>
            </w:r>
            <w:proofErr w:type="spellStart"/>
            <w:r w:rsidRPr="00523823">
              <w:rPr>
                <w:rFonts w:ascii="Times" w:hAnsi="Times"/>
                <w:sz w:val="18"/>
                <w:szCs w:val="18"/>
              </w:rPr>
              <w:t>cluded</w:t>
            </w:r>
            <w:proofErr w:type="spellEnd"/>
            <w:r w:rsidRPr="00523823">
              <w:rPr>
                <w:rFonts w:ascii="Times" w:hAnsi="Times"/>
                <w:sz w:val="18"/>
                <w:szCs w:val="18"/>
              </w:rPr>
              <w:t xml:space="preserve"> subgroup</w:t>
            </w:r>
          </w:p>
          <w:p w14:paraId="783635BE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n=13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2B8A82B" w14:textId="77777777" w:rsidR="00033697" w:rsidRDefault="00033697" w:rsidP="00AC23CF">
            <w:pPr>
              <w:rPr>
                <w:rFonts w:ascii="Times" w:hAnsi="Times"/>
                <w:sz w:val="18"/>
                <w:szCs w:val="18"/>
              </w:rPr>
            </w:pPr>
          </w:p>
          <w:p w14:paraId="11185410" w14:textId="77777777" w:rsidR="00033697" w:rsidRDefault="00033697" w:rsidP="00AC23CF">
            <w:pPr>
              <w:rPr>
                <w:rFonts w:ascii="Times" w:hAnsi="Times"/>
                <w:sz w:val="18"/>
                <w:szCs w:val="18"/>
              </w:rPr>
            </w:pPr>
          </w:p>
          <w:p w14:paraId="6D5DA681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</w:tcPr>
          <w:p w14:paraId="3CC981A6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639F1D08" w14:textId="77777777" w:rsidTr="00AC23CF">
        <w:trPr>
          <w:trHeight w:val="381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E86DB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86263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523823">
              <w:rPr>
                <w:rFonts w:ascii="Times" w:hAnsi="Times"/>
                <w:sz w:val="18"/>
                <w:szCs w:val="18"/>
              </w:rPr>
              <w:t>Mean±SD</w:t>
            </w:r>
            <w:proofErr w:type="spellEnd"/>
            <w:r w:rsidRPr="00523823">
              <w:rPr>
                <w:rFonts w:ascii="Times" w:hAnsi="Times"/>
                <w:sz w:val="18"/>
                <w:szCs w:val="18"/>
              </w:rPr>
              <w:t xml:space="preserve">/ </w:t>
            </w:r>
            <w:proofErr w:type="gramStart"/>
            <w:r w:rsidRPr="00523823">
              <w:rPr>
                <w:rFonts w:ascii="Times" w:hAnsi="Times"/>
                <w:sz w:val="18"/>
                <w:szCs w:val="18"/>
              </w:rPr>
              <w:t>n(</w:t>
            </w:r>
            <w:proofErr w:type="gramEnd"/>
            <w:r w:rsidRPr="00523823">
              <w:rPr>
                <w:rFonts w:ascii="Times" w:hAnsi="Times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36035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523823">
              <w:rPr>
                <w:rFonts w:ascii="Times" w:hAnsi="Times"/>
                <w:sz w:val="18"/>
                <w:szCs w:val="18"/>
              </w:rPr>
              <w:t>Mean±SD</w:t>
            </w:r>
            <w:proofErr w:type="spellEnd"/>
            <w:r w:rsidRPr="00523823">
              <w:rPr>
                <w:rFonts w:ascii="Times" w:hAnsi="Times"/>
                <w:sz w:val="18"/>
                <w:szCs w:val="18"/>
              </w:rPr>
              <w:t xml:space="preserve">/ </w:t>
            </w:r>
            <w:proofErr w:type="gramStart"/>
            <w:r w:rsidRPr="00523823">
              <w:rPr>
                <w:rFonts w:ascii="Times" w:hAnsi="Times"/>
                <w:sz w:val="18"/>
                <w:szCs w:val="18"/>
              </w:rPr>
              <w:t>n(</w:t>
            </w:r>
            <w:proofErr w:type="gramEnd"/>
            <w:r w:rsidRPr="00523823">
              <w:rPr>
                <w:rFonts w:ascii="Times" w:hAnsi="Times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EAEFD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iCs/>
                <w:sz w:val="18"/>
                <w:szCs w:val="18"/>
              </w:rPr>
              <w:t>t</w:t>
            </w:r>
            <w:r w:rsidRPr="00523823">
              <w:rPr>
                <w:rFonts w:ascii="Times" w:hAnsi="Times"/>
                <w:i/>
                <w:iCs/>
                <w:sz w:val="18"/>
                <w:szCs w:val="18"/>
              </w:rPr>
              <w:t>/χ</w:t>
            </w:r>
            <w:r w:rsidRPr="00523823">
              <w:rPr>
                <w:rFonts w:ascii="Times" w:hAnsi="Times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C02AB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i/>
                <w:iCs/>
                <w:sz w:val="18"/>
                <w:szCs w:val="18"/>
              </w:rPr>
              <w:t>P</w:t>
            </w:r>
          </w:p>
        </w:tc>
      </w:tr>
      <w:tr w:rsidR="00033697" w14:paraId="28974C02" w14:textId="77777777" w:rsidTr="00AC23CF"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A299D9C" w14:textId="6B9ED485" w:rsidR="00033697" w:rsidRPr="006F1D13" w:rsidRDefault="006F1D13" w:rsidP="00AC23CF">
            <w:pPr>
              <w:rPr>
                <w:rFonts w:ascii="Times" w:hAnsi="Times"/>
                <w:sz w:val="18"/>
                <w:szCs w:val="18"/>
              </w:rPr>
            </w:pPr>
            <w:r w:rsidRPr="006F1D13">
              <w:rPr>
                <w:rFonts w:ascii="Times" w:hAnsi="Times"/>
                <w:sz w:val="18"/>
                <w:szCs w:val="18"/>
              </w:rPr>
              <w:t>Age(year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990647A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5.39</w:t>
            </w:r>
            <w:r>
              <w:rPr>
                <w:rFonts w:ascii="Times" w:hAnsi="Times" w:hint="eastAsia"/>
                <w:sz w:val="18"/>
                <w:szCs w:val="18"/>
              </w:rPr>
              <w:t>±</w:t>
            </w:r>
            <w:r>
              <w:rPr>
                <w:rFonts w:ascii="Times" w:hAnsi="Times" w:hint="eastAsia"/>
                <w:sz w:val="18"/>
                <w:szCs w:val="18"/>
              </w:rPr>
              <w:t>1.1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36B915D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4.93</w:t>
            </w:r>
            <w:r>
              <w:rPr>
                <w:rFonts w:ascii="Times" w:hAnsi="Times" w:hint="eastAsia"/>
                <w:sz w:val="18"/>
                <w:szCs w:val="18"/>
              </w:rPr>
              <w:t>±</w:t>
            </w:r>
            <w:r>
              <w:rPr>
                <w:rFonts w:ascii="Times" w:hAnsi="Times" w:hint="eastAsia"/>
                <w:sz w:val="18"/>
                <w:szCs w:val="18"/>
              </w:rPr>
              <w:t>1.1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0B445A0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3.197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</w:tcPr>
          <w:p w14:paraId="3EDFBE60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0.002</w:t>
            </w:r>
          </w:p>
        </w:tc>
      </w:tr>
      <w:tr w:rsidR="00033697" w14:paraId="23F02F24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4BA81E" w14:textId="77777777" w:rsidR="00033697" w:rsidRPr="00117A9E" w:rsidRDefault="00033697" w:rsidP="00AC23CF">
            <w:pPr>
              <w:rPr>
                <w:rFonts w:ascii="Times" w:hAnsi="Times"/>
                <w:b/>
                <w:sz w:val="18"/>
                <w:szCs w:val="18"/>
              </w:rPr>
            </w:pPr>
            <w:r w:rsidRPr="00117A9E">
              <w:rPr>
                <w:rFonts w:ascii="Times" w:hAnsi="Times"/>
                <w:b/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D5400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0C5A50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F1B8DB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0.48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74D84E5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0.488</w:t>
            </w:r>
          </w:p>
        </w:tc>
      </w:tr>
      <w:tr w:rsidR="00033697" w14:paraId="2511F13D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4D4BC6" w14:textId="235CF17E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 xml:space="preserve"> </w:t>
            </w:r>
            <w:r w:rsidR="006F45C4">
              <w:rPr>
                <w:rFonts w:ascii="Times" w:hAnsi="Times" w:hint="eastAsia"/>
                <w:sz w:val="18"/>
                <w:szCs w:val="18"/>
              </w:rPr>
              <w:t xml:space="preserve"> </w:t>
            </w:r>
            <w:r w:rsidRPr="00523823">
              <w:rPr>
                <w:rFonts w:ascii="Times" w:hAnsi="Times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0C0A6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94(8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CB725A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109(7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EEBC90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6C4C04B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5B0ADF4C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606B88" w14:textId="3FA923F9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 xml:space="preserve"> </w:t>
            </w:r>
            <w:r w:rsidR="006F45C4">
              <w:rPr>
                <w:rFonts w:ascii="Times" w:hAnsi="Times" w:hint="eastAsia"/>
                <w:sz w:val="18"/>
                <w:szCs w:val="18"/>
              </w:rPr>
              <w:t xml:space="preserve"> </w:t>
            </w:r>
            <w:r w:rsidRPr="00523823">
              <w:rPr>
                <w:rFonts w:ascii="Times" w:hAnsi="Times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A06FD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20(1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BAF5CB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29(2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745D71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33172B8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13D3EAFE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B255A60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color w:val="000000" w:themeColor="text1"/>
                <w:sz w:val="18"/>
                <w:szCs w:val="18"/>
              </w:rPr>
              <w:t>Paternal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08E0B3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34.93</w:t>
            </w:r>
            <w:r>
              <w:rPr>
                <w:rFonts w:ascii="Times" w:hAnsi="Times" w:hint="eastAsia"/>
                <w:sz w:val="18"/>
                <w:szCs w:val="18"/>
              </w:rPr>
              <w:t>±</w:t>
            </w:r>
            <w:r>
              <w:rPr>
                <w:rFonts w:ascii="Times" w:hAnsi="Times" w:hint="eastAsia"/>
                <w:sz w:val="18"/>
                <w:szCs w:val="18"/>
              </w:rPr>
              <w:t>4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A12C56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34.66</w:t>
            </w:r>
            <w:r>
              <w:rPr>
                <w:rFonts w:ascii="Times" w:hAnsi="Times" w:hint="eastAsia"/>
                <w:sz w:val="18"/>
                <w:szCs w:val="18"/>
              </w:rPr>
              <w:t>±</w:t>
            </w:r>
            <w:r>
              <w:rPr>
                <w:rFonts w:ascii="Times" w:hAnsi="Times" w:hint="eastAsia"/>
                <w:sz w:val="18"/>
                <w:szCs w:val="18"/>
              </w:rPr>
              <w:t>4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2EBC14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0.4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BF22720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0.639</w:t>
            </w:r>
          </w:p>
        </w:tc>
      </w:tr>
      <w:tr w:rsidR="00033697" w14:paraId="51CE0D73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3EAC932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color w:val="000000" w:themeColor="text1"/>
                <w:sz w:val="18"/>
                <w:szCs w:val="18"/>
              </w:rPr>
              <w:t>Maternal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5627A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33.60</w:t>
            </w:r>
            <w:r>
              <w:rPr>
                <w:rFonts w:ascii="Times" w:hAnsi="Times" w:hint="eastAsia"/>
                <w:sz w:val="18"/>
                <w:szCs w:val="18"/>
              </w:rPr>
              <w:t>±</w:t>
            </w:r>
            <w:r>
              <w:rPr>
                <w:rFonts w:ascii="Times" w:hAnsi="Times" w:hint="eastAsia"/>
                <w:sz w:val="18"/>
                <w:szCs w:val="18"/>
              </w:rPr>
              <w:t>3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0F9799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33.56</w:t>
            </w:r>
            <w:r>
              <w:rPr>
                <w:rFonts w:ascii="Times" w:hAnsi="Times" w:hint="eastAsia"/>
                <w:sz w:val="18"/>
                <w:szCs w:val="18"/>
              </w:rPr>
              <w:t>±</w:t>
            </w:r>
            <w:r>
              <w:rPr>
                <w:rFonts w:ascii="Times" w:hAnsi="Times" w:hint="eastAsia"/>
                <w:sz w:val="18"/>
                <w:szCs w:val="18"/>
              </w:rPr>
              <w:t>4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3781AE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0.0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176B36C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0.938</w:t>
            </w:r>
          </w:p>
        </w:tc>
      </w:tr>
      <w:tr w:rsidR="00033697" w14:paraId="2E512E96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E6DF19" w14:textId="77777777" w:rsidR="00033697" w:rsidRPr="00117A9E" w:rsidRDefault="00033697" w:rsidP="00AC23CF">
            <w:pPr>
              <w:rPr>
                <w:rFonts w:ascii="Times" w:hAnsi="Times"/>
                <w:b/>
                <w:sz w:val="18"/>
                <w:szCs w:val="18"/>
              </w:rPr>
            </w:pPr>
            <w:r w:rsidRPr="00117A9E">
              <w:rPr>
                <w:rFonts w:ascii="Times" w:hAnsi="Times"/>
                <w:b/>
                <w:sz w:val="18"/>
                <w:szCs w:val="18"/>
              </w:rPr>
              <w:t>Paternal education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09B89E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FC6CE0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E9A15F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6E084BD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0.971</w:t>
            </w:r>
          </w:p>
        </w:tc>
      </w:tr>
      <w:tr w:rsidR="00033697" w14:paraId="6530A1FC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7507DB" w14:textId="63318A19" w:rsidR="00033697" w:rsidRPr="00523823" w:rsidRDefault="006F45C4" w:rsidP="00AC23CF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 xml:space="preserve">  </w:t>
            </w:r>
            <w:r w:rsidR="00033697" w:rsidRPr="00523823">
              <w:rPr>
                <w:rFonts w:ascii="Times" w:hAnsi="Times"/>
                <w:sz w:val="18"/>
                <w:szCs w:val="18"/>
              </w:rPr>
              <w:t>High school or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B54D1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46(4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B1C44B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56(40.6)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C46071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2B497CF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3E597BDB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C32CD3" w14:textId="7E8BD6CA" w:rsidR="00033697" w:rsidRPr="00523823" w:rsidRDefault="006F45C4" w:rsidP="00AC23CF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 xml:space="preserve">  </w:t>
            </w:r>
            <w:r w:rsidR="00033697" w:rsidRPr="00523823">
              <w:rPr>
                <w:rFonts w:ascii="Times" w:hAnsi="Times"/>
                <w:sz w:val="18"/>
                <w:szCs w:val="18"/>
              </w:rPr>
              <w:t>Undergraduate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9B50D2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68(5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789502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82(5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F925FF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D339148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6799BC67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F14E6A" w14:textId="77777777" w:rsidR="00033697" w:rsidRPr="00117A9E" w:rsidRDefault="00033697" w:rsidP="00AC23CF">
            <w:pPr>
              <w:rPr>
                <w:rFonts w:ascii="Times" w:hAnsi="Times"/>
                <w:b/>
                <w:sz w:val="18"/>
                <w:szCs w:val="18"/>
              </w:rPr>
            </w:pPr>
            <w:r w:rsidRPr="00117A9E">
              <w:rPr>
                <w:rFonts w:ascii="Times" w:hAnsi="Times"/>
                <w:b/>
                <w:sz w:val="18"/>
                <w:szCs w:val="18"/>
              </w:rPr>
              <w:t>Maternal education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59E16C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9A674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E38F26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0.4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4F78AEF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0.512</w:t>
            </w:r>
          </w:p>
        </w:tc>
      </w:tr>
      <w:tr w:rsidR="00033697" w14:paraId="37DD4355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DDA37F" w14:textId="55BC114C" w:rsidR="00033697" w:rsidRPr="00523823" w:rsidRDefault="006F45C4" w:rsidP="00AC23CF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 xml:space="preserve">  </w:t>
            </w:r>
            <w:r w:rsidR="00033697" w:rsidRPr="00523823">
              <w:rPr>
                <w:rFonts w:ascii="Times" w:hAnsi="Times"/>
                <w:sz w:val="18"/>
                <w:szCs w:val="18"/>
              </w:rPr>
              <w:t>High school or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5FE14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36(3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810EEB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49(3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263C6A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FE88FB1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51DD7010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6CD90A" w14:textId="2AF06BA6" w:rsidR="00033697" w:rsidRPr="00523823" w:rsidRDefault="006F45C4" w:rsidP="00AC23CF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 xml:space="preserve">  </w:t>
            </w:r>
            <w:r w:rsidR="00033697" w:rsidRPr="00523823">
              <w:rPr>
                <w:rFonts w:ascii="Times" w:hAnsi="Times"/>
                <w:sz w:val="18"/>
                <w:szCs w:val="18"/>
              </w:rPr>
              <w:t>Undergraduate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F2135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78(6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39E085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89(6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67284F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88217F2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5F6E912D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20E4CA" w14:textId="77777777" w:rsidR="00033697" w:rsidRPr="00117A9E" w:rsidRDefault="00033697" w:rsidP="00AC23CF">
            <w:pPr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Monthly f</w:t>
            </w:r>
            <w:r w:rsidRPr="00117A9E">
              <w:rPr>
                <w:rFonts w:ascii="Times" w:hAnsi="Times"/>
                <w:b/>
                <w:sz w:val="18"/>
                <w:szCs w:val="18"/>
              </w:rPr>
              <w:t>amily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F5DE19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5607DA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77F477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5.9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1EA2A89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0.051</w:t>
            </w:r>
          </w:p>
        </w:tc>
      </w:tr>
      <w:tr w:rsidR="00033697" w14:paraId="6CAB1C7B" w14:textId="77777777" w:rsidTr="00AC23CF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C44929" w14:textId="645E8D61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 xml:space="preserve"> </w:t>
            </w:r>
            <w:r w:rsidR="006F45C4">
              <w:rPr>
                <w:rFonts w:ascii="Times" w:hAnsi="Times" w:hint="eastAsia"/>
                <w:sz w:val="18"/>
                <w:szCs w:val="18"/>
              </w:rPr>
              <w:t xml:space="preserve"> </w:t>
            </w:r>
            <w:r w:rsidRPr="00523823">
              <w:rPr>
                <w:rFonts w:ascii="Times" w:hAnsi="Times"/>
                <w:sz w:val="18"/>
                <w:szCs w:val="18"/>
              </w:rPr>
              <w:t>&lt;3000 RMB</w:t>
            </w:r>
            <w:r w:rsidR="00FD42C4">
              <w:rPr>
                <w:rFonts w:ascii="Times" w:hAnsi="Times" w:hint="eastAsia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76D42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9(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673BC5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21(1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6CB04A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4B3B171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397B37C9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70921E" w14:textId="1A62A66C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 xml:space="preserve"> </w:t>
            </w:r>
            <w:r w:rsidR="006F45C4">
              <w:rPr>
                <w:rFonts w:ascii="Times" w:hAnsi="Times" w:hint="eastAsia"/>
                <w:sz w:val="18"/>
                <w:szCs w:val="18"/>
              </w:rPr>
              <w:t xml:space="preserve"> </w:t>
            </w:r>
            <w:r w:rsidRPr="00523823">
              <w:rPr>
                <w:rFonts w:ascii="Times" w:hAnsi="Times"/>
                <w:sz w:val="18"/>
                <w:szCs w:val="18"/>
              </w:rPr>
              <w:t>3000-6000 RMB</w:t>
            </w:r>
            <w:r w:rsidR="00FD42C4">
              <w:rPr>
                <w:rFonts w:ascii="Times" w:hAnsi="Times" w:hint="eastAsia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2776B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37(3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CC1AB6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54(3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29A5F6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8D0B34C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51CCB743" w14:textId="77777777" w:rsidTr="00AC23CF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717F74E" w14:textId="55972B1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 xml:space="preserve"> </w:t>
            </w:r>
            <w:r w:rsidR="006F45C4">
              <w:rPr>
                <w:rFonts w:ascii="Times" w:hAnsi="Times" w:hint="eastAsia"/>
                <w:sz w:val="18"/>
                <w:szCs w:val="18"/>
              </w:rPr>
              <w:t xml:space="preserve"> </w:t>
            </w:r>
            <w:r w:rsidRPr="00523823">
              <w:rPr>
                <w:rFonts w:ascii="Times" w:hAnsi="Times"/>
                <w:sz w:val="18"/>
                <w:szCs w:val="18"/>
              </w:rPr>
              <w:t>&gt;6000 RMB</w:t>
            </w:r>
            <w:r w:rsidR="00FD42C4">
              <w:rPr>
                <w:rFonts w:ascii="Times" w:hAnsi="Times" w:hint="eastAsia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74AA4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68(5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77794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23823">
              <w:rPr>
                <w:rFonts w:ascii="Times" w:hAnsi="Times"/>
                <w:sz w:val="18"/>
                <w:szCs w:val="18"/>
              </w:rPr>
              <w:t>63(4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33484C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8697C28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033697" w14:paraId="0CF4886A" w14:textId="77777777" w:rsidTr="00AC23CF"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59F700A" w14:textId="77777777" w:rsidR="00033697" w:rsidRPr="00523823" w:rsidRDefault="00033697" w:rsidP="00AC23CF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CA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099FC49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34.54</w:t>
            </w:r>
            <w:r>
              <w:rPr>
                <w:rFonts w:ascii="Times" w:hAnsi="Times" w:hint="eastAsia"/>
                <w:sz w:val="18"/>
                <w:szCs w:val="18"/>
              </w:rPr>
              <w:t>±</w:t>
            </w:r>
            <w:r>
              <w:rPr>
                <w:rFonts w:ascii="Times" w:hAnsi="Times" w:hint="eastAsia"/>
                <w:sz w:val="18"/>
                <w:szCs w:val="18"/>
              </w:rPr>
              <w:t>3.8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E704F63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36.51</w:t>
            </w:r>
            <w:r>
              <w:rPr>
                <w:rFonts w:ascii="Times" w:hAnsi="Times" w:hint="eastAsia"/>
                <w:sz w:val="18"/>
                <w:szCs w:val="18"/>
              </w:rPr>
              <w:t>±</w:t>
            </w:r>
            <w:r>
              <w:rPr>
                <w:rFonts w:ascii="Times" w:hAnsi="Times" w:hint="eastAsia"/>
                <w:sz w:val="18"/>
                <w:szCs w:val="18"/>
              </w:rPr>
              <w:t>4.2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5A2851E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-3.863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26D9CF5A" w14:textId="77777777" w:rsidR="00033697" w:rsidRPr="00523823" w:rsidRDefault="00033697" w:rsidP="00AC23CF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hint="eastAsia"/>
                <w:sz w:val="18"/>
                <w:szCs w:val="18"/>
              </w:rPr>
              <w:t>0.000</w:t>
            </w:r>
          </w:p>
        </w:tc>
      </w:tr>
    </w:tbl>
    <w:p w14:paraId="1BE6CF50" w14:textId="77777777" w:rsidR="00FD42C4" w:rsidRPr="00144EDB" w:rsidRDefault="00FD42C4" w:rsidP="00FD42C4">
      <w:pPr>
        <w:rPr>
          <w:sz w:val="18"/>
          <w:szCs w:val="18"/>
        </w:rPr>
      </w:pPr>
      <w:r w:rsidRPr="00144EDB">
        <w:rPr>
          <w:rFonts w:ascii="Times" w:hAnsi="Times" w:cs="Times" w:hint="eastAsia"/>
          <w:sz w:val="18"/>
          <w:szCs w:val="18"/>
        </w:rPr>
        <w:t>*</w:t>
      </w:r>
      <w:r w:rsidRPr="00144EDB">
        <w:rPr>
          <w:rFonts w:ascii="Times" w:hAnsi="Times" w:cs="Times"/>
          <w:sz w:val="18"/>
          <w:szCs w:val="18"/>
        </w:rPr>
        <w:t xml:space="preserve"> 1 </w:t>
      </w:r>
      <w:r w:rsidRPr="00144EDB">
        <w:rPr>
          <w:rFonts w:ascii="Times" w:hAnsi="Times" w:cs="Times" w:hint="eastAsia"/>
          <w:sz w:val="18"/>
          <w:szCs w:val="18"/>
        </w:rPr>
        <w:t>RMB</w:t>
      </w:r>
      <w:r w:rsidRPr="00144EDB">
        <w:rPr>
          <w:rFonts w:ascii="Times" w:hAnsi="Times" w:cs="Times"/>
          <w:sz w:val="18"/>
          <w:szCs w:val="18"/>
        </w:rPr>
        <w:t>=0.14 US Dollars</w:t>
      </w:r>
    </w:p>
    <w:p w14:paraId="1929B56D" w14:textId="77777777" w:rsidR="00F9255F" w:rsidRDefault="00F9255F">
      <w:bookmarkStart w:id="0" w:name="_GoBack"/>
      <w:bookmarkEnd w:id="0"/>
    </w:p>
    <w:sectPr w:rsidR="00F9255F" w:rsidSect="0036436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BA4"/>
    <w:rsid w:val="0000108F"/>
    <w:rsid w:val="0001489E"/>
    <w:rsid w:val="000317AA"/>
    <w:rsid w:val="00033697"/>
    <w:rsid w:val="0006226C"/>
    <w:rsid w:val="00067E70"/>
    <w:rsid w:val="00081F33"/>
    <w:rsid w:val="00091997"/>
    <w:rsid w:val="0009551B"/>
    <w:rsid w:val="000C09D9"/>
    <w:rsid w:val="000C16D5"/>
    <w:rsid w:val="000C5765"/>
    <w:rsid w:val="000E0370"/>
    <w:rsid w:val="000F79D2"/>
    <w:rsid w:val="001107CF"/>
    <w:rsid w:val="001128B3"/>
    <w:rsid w:val="00117A9E"/>
    <w:rsid w:val="00124618"/>
    <w:rsid w:val="00125DE2"/>
    <w:rsid w:val="00140C80"/>
    <w:rsid w:val="00144EDB"/>
    <w:rsid w:val="00164AFB"/>
    <w:rsid w:val="00183363"/>
    <w:rsid w:val="001C3F94"/>
    <w:rsid w:val="00211F6C"/>
    <w:rsid w:val="00221681"/>
    <w:rsid w:val="00232FD2"/>
    <w:rsid w:val="00264CD3"/>
    <w:rsid w:val="002C1CDA"/>
    <w:rsid w:val="002C39B1"/>
    <w:rsid w:val="002E676C"/>
    <w:rsid w:val="00301A11"/>
    <w:rsid w:val="0036436C"/>
    <w:rsid w:val="00367BA4"/>
    <w:rsid w:val="003902C4"/>
    <w:rsid w:val="00390D55"/>
    <w:rsid w:val="003C52BD"/>
    <w:rsid w:val="003D4832"/>
    <w:rsid w:val="003E0016"/>
    <w:rsid w:val="003E5812"/>
    <w:rsid w:val="00471091"/>
    <w:rsid w:val="004B66C3"/>
    <w:rsid w:val="004C20AD"/>
    <w:rsid w:val="004F1E33"/>
    <w:rsid w:val="00507778"/>
    <w:rsid w:val="00510544"/>
    <w:rsid w:val="00513581"/>
    <w:rsid w:val="0051441F"/>
    <w:rsid w:val="00523823"/>
    <w:rsid w:val="00554795"/>
    <w:rsid w:val="00562E41"/>
    <w:rsid w:val="00572C11"/>
    <w:rsid w:val="005A55F7"/>
    <w:rsid w:val="005B49B1"/>
    <w:rsid w:val="005F3B44"/>
    <w:rsid w:val="005F74BF"/>
    <w:rsid w:val="0060730E"/>
    <w:rsid w:val="0067753C"/>
    <w:rsid w:val="00685E44"/>
    <w:rsid w:val="00696FA6"/>
    <w:rsid w:val="006A45A6"/>
    <w:rsid w:val="006D4E9A"/>
    <w:rsid w:val="006D55EE"/>
    <w:rsid w:val="006F1D13"/>
    <w:rsid w:val="006F45C4"/>
    <w:rsid w:val="00722C9F"/>
    <w:rsid w:val="007E6FE2"/>
    <w:rsid w:val="008472A7"/>
    <w:rsid w:val="00865645"/>
    <w:rsid w:val="0089105D"/>
    <w:rsid w:val="008A3FD9"/>
    <w:rsid w:val="008B2191"/>
    <w:rsid w:val="008B5A86"/>
    <w:rsid w:val="008D38CD"/>
    <w:rsid w:val="008E2F22"/>
    <w:rsid w:val="008F15DC"/>
    <w:rsid w:val="0091435F"/>
    <w:rsid w:val="009269F3"/>
    <w:rsid w:val="00962A0E"/>
    <w:rsid w:val="0097111C"/>
    <w:rsid w:val="009A2550"/>
    <w:rsid w:val="009A2EE7"/>
    <w:rsid w:val="009C233C"/>
    <w:rsid w:val="00A20A42"/>
    <w:rsid w:val="00A20D31"/>
    <w:rsid w:val="00A2443D"/>
    <w:rsid w:val="00A33010"/>
    <w:rsid w:val="00A56017"/>
    <w:rsid w:val="00AC0144"/>
    <w:rsid w:val="00AF5A9B"/>
    <w:rsid w:val="00B07A75"/>
    <w:rsid w:val="00B14341"/>
    <w:rsid w:val="00B2067E"/>
    <w:rsid w:val="00B262C6"/>
    <w:rsid w:val="00B44719"/>
    <w:rsid w:val="00B5317A"/>
    <w:rsid w:val="00B5643D"/>
    <w:rsid w:val="00B8018D"/>
    <w:rsid w:val="00BB13CF"/>
    <w:rsid w:val="00BB3C7C"/>
    <w:rsid w:val="00BB4E03"/>
    <w:rsid w:val="00C032F8"/>
    <w:rsid w:val="00C4376D"/>
    <w:rsid w:val="00C524E8"/>
    <w:rsid w:val="00C9419E"/>
    <w:rsid w:val="00CA2AE9"/>
    <w:rsid w:val="00CB3652"/>
    <w:rsid w:val="00CB6CB6"/>
    <w:rsid w:val="00CB7CE1"/>
    <w:rsid w:val="00CC3CFC"/>
    <w:rsid w:val="00CC5BEF"/>
    <w:rsid w:val="00D12DBB"/>
    <w:rsid w:val="00D23252"/>
    <w:rsid w:val="00D26D2B"/>
    <w:rsid w:val="00D44A18"/>
    <w:rsid w:val="00D53F94"/>
    <w:rsid w:val="00D63131"/>
    <w:rsid w:val="00D65720"/>
    <w:rsid w:val="00D802BC"/>
    <w:rsid w:val="00D81EE1"/>
    <w:rsid w:val="00D84E40"/>
    <w:rsid w:val="00DC2744"/>
    <w:rsid w:val="00E12DC4"/>
    <w:rsid w:val="00E33C36"/>
    <w:rsid w:val="00E54614"/>
    <w:rsid w:val="00E65390"/>
    <w:rsid w:val="00E670DB"/>
    <w:rsid w:val="00E74328"/>
    <w:rsid w:val="00E801DF"/>
    <w:rsid w:val="00E96F21"/>
    <w:rsid w:val="00ED1087"/>
    <w:rsid w:val="00ED2533"/>
    <w:rsid w:val="00ED44E7"/>
    <w:rsid w:val="00EE45E4"/>
    <w:rsid w:val="00F00997"/>
    <w:rsid w:val="00F30F39"/>
    <w:rsid w:val="00F8657E"/>
    <w:rsid w:val="00F9255F"/>
    <w:rsid w:val="00FC0E7E"/>
    <w:rsid w:val="00FD42C4"/>
    <w:rsid w:val="00FD4F7D"/>
    <w:rsid w:val="00FE61DF"/>
    <w:rsid w:val="00FF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4F4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B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33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Bilyana Bogdanova</cp:lastModifiedBy>
  <cp:revision>10</cp:revision>
  <dcterms:created xsi:type="dcterms:W3CDTF">2020-01-05T13:53:00Z</dcterms:created>
  <dcterms:modified xsi:type="dcterms:W3CDTF">2020-03-20T13:57:00Z</dcterms:modified>
</cp:coreProperties>
</file>